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04437" w14:textId="1B774300" w:rsidR="00190306" w:rsidRPr="00190306" w:rsidRDefault="00FE035D" w:rsidP="00190306">
      <w:pPr>
        <w:pStyle w:val="a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190306" w:rsidRPr="00190306">
        <w:rPr>
          <w:rFonts w:ascii="Times New Roman" w:hAnsi="Times New Roman" w:cs="Times New Roman"/>
          <w:sz w:val="24"/>
          <w:szCs w:val="24"/>
        </w:rPr>
        <w:t>Table 1. Primers sets related to the experimental procedures</w:t>
      </w:r>
    </w:p>
    <w:tbl>
      <w:tblPr>
        <w:tblW w:w="9640" w:type="dxa"/>
        <w:tblInd w:w="-661" w:type="dxa"/>
        <w:tblLook w:val="04A0" w:firstRow="1" w:lastRow="0" w:firstColumn="1" w:lastColumn="0" w:noHBand="0" w:noVBand="1"/>
      </w:tblPr>
      <w:tblGrid>
        <w:gridCol w:w="1760"/>
        <w:gridCol w:w="2220"/>
        <w:gridCol w:w="3960"/>
        <w:gridCol w:w="1700"/>
      </w:tblGrid>
      <w:tr w:rsidR="00190306" w:rsidRPr="00190306" w14:paraId="236EE0E5" w14:textId="77777777" w:rsidTr="00865EB4">
        <w:trPr>
          <w:trHeight w:val="340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B917" w14:textId="77777777" w:rsidR="00190306" w:rsidRPr="00190306" w:rsidRDefault="00190306" w:rsidP="00865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694A" w14:textId="77777777" w:rsidR="00190306" w:rsidRPr="00190306" w:rsidRDefault="00190306" w:rsidP="00865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imer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63618" w14:textId="77777777" w:rsidR="00190306" w:rsidRPr="00190306" w:rsidRDefault="00190306" w:rsidP="00865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equence (5'-3'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5F402" w14:textId="77777777" w:rsidR="00190306" w:rsidRPr="00190306" w:rsidRDefault="00190306" w:rsidP="00865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lated Figures</w:t>
            </w:r>
          </w:p>
        </w:tc>
      </w:tr>
      <w:tr w:rsidR="00190306" w:rsidRPr="00190306" w14:paraId="54E8B2BB" w14:textId="77777777" w:rsidTr="00865EB4">
        <w:trPr>
          <w:trHeight w:val="300"/>
        </w:trPr>
        <w:tc>
          <w:tcPr>
            <w:tcW w:w="17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87E1" w14:textId="77777777" w:rsidR="00190306" w:rsidRPr="00190306" w:rsidRDefault="00190306" w:rsidP="00865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APDH(Rat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C902" w14:textId="77777777" w:rsidR="00190306" w:rsidRPr="00190306" w:rsidRDefault="00190306" w:rsidP="00865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3EC0" w14:textId="77777777" w:rsidR="00190306" w:rsidRPr="00190306" w:rsidRDefault="00190306" w:rsidP="00865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CTCTTGTGACAAAGTGGACA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0A3E" w14:textId="0E774C4E" w:rsidR="00190306" w:rsidRPr="00190306" w:rsidRDefault="00190306" w:rsidP="00865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igure 1A</w:t>
            </w:r>
          </w:p>
        </w:tc>
      </w:tr>
      <w:tr w:rsidR="00190306" w:rsidRPr="00190306" w14:paraId="305BD582" w14:textId="77777777" w:rsidTr="00865EB4">
        <w:trPr>
          <w:trHeight w:val="300"/>
        </w:trPr>
        <w:tc>
          <w:tcPr>
            <w:tcW w:w="17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1D9156" w14:textId="77777777" w:rsidR="00190306" w:rsidRPr="00190306" w:rsidRDefault="00190306" w:rsidP="00865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958A" w14:textId="77777777" w:rsidR="00190306" w:rsidRPr="00190306" w:rsidRDefault="00190306" w:rsidP="00865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AE5E" w14:textId="77777777" w:rsidR="00190306" w:rsidRPr="00190306" w:rsidRDefault="00190306" w:rsidP="00865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CCATTCTCAGCCTTGACTGT</w:t>
            </w:r>
          </w:p>
        </w:tc>
        <w:tc>
          <w:tcPr>
            <w:tcW w:w="17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B420D2" w14:textId="77777777" w:rsidR="00190306" w:rsidRPr="00190306" w:rsidRDefault="00190306" w:rsidP="00865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190306" w:rsidRPr="00190306" w14:paraId="1327430A" w14:textId="77777777" w:rsidTr="00865EB4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A9F10" w14:textId="77777777" w:rsidR="00190306" w:rsidRPr="00190306" w:rsidRDefault="00190306" w:rsidP="00865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QO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038C" w14:textId="77777777" w:rsidR="00190306" w:rsidRPr="00190306" w:rsidRDefault="00190306" w:rsidP="00865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610CA" w14:textId="77777777" w:rsidR="00190306" w:rsidRPr="00190306" w:rsidRDefault="00190306" w:rsidP="00865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TACACGTATGCCACCATGT 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E3D6" w14:textId="11B70236" w:rsidR="00190306" w:rsidRPr="00190306" w:rsidRDefault="00190306" w:rsidP="00865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igure 1A</w:t>
            </w:r>
          </w:p>
        </w:tc>
      </w:tr>
      <w:tr w:rsidR="00190306" w:rsidRPr="00190306" w14:paraId="4B519D56" w14:textId="77777777" w:rsidTr="00865EB4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3963F" w14:textId="77777777" w:rsidR="00190306" w:rsidRPr="00190306" w:rsidRDefault="00190306" w:rsidP="00865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D0E5" w14:textId="77777777" w:rsidR="00190306" w:rsidRPr="00190306" w:rsidRDefault="00190306" w:rsidP="00865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AB25" w14:textId="77777777" w:rsidR="00190306" w:rsidRPr="00190306" w:rsidRDefault="00190306" w:rsidP="00865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TTGGCCAGAGAATGACGTT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38EFF" w14:textId="77777777" w:rsidR="00190306" w:rsidRPr="00190306" w:rsidRDefault="00190306" w:rsidP="00865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190306" w:rsidRPr="00190306" w14:paraId="2E64C971" w14:textId="77777777" w:rsidTr="00865EB4">
        <w:trPr>
          <w:trHeight w:val="320"/>
        </w:trPr>
        <w:tc>
          <w:tcPr>
            <w:tcW w:w="17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B7C6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gmn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DE00" w14:textId="77777777" w:rsidR="00190306" w:rsidRPr="00190306" w:rsidRDefault="00190306" w:rsidP="00865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933E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TGTGAAGGCGACAAGAG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AB48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igure 3</w:t>
            </w:r>
          </w:p>
        </w:tc>
      </w:tr>
      <w:tr w:rsidR="00190306" w:rsidRPr="00190306" w14:paraId="58CAA2EC" w14:textId="77777777" w:rsidTr="00865EB4">
        <w:trPr>
          <w:trHeight w:val="320"/>
        </w:trPr>
        <w:tc>
          <w:tcPr>
            <w:tcW w:w="17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B72F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7CB0" w14:textId="77777777" w:rsidR="00190306" w:rsidRPr="00190306" w:rsidRDefault="00190306" w:rsidP="00865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3418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GTCTGGAGGAAGGAACT</w:t>
            </w:r>
          </w:p>
        </w:tc>
        <w:tc>
          <w:tcPr>
            <w:tcW w:w="17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537D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190306" w:rsidRPr="00190306" w14:paraId="7E0D4FC4" w14:textId="77777777" w:rsidTr="00865EB4">
        <w:trPr>
          <w:trHeight w:val="320"/>
        </w:trPr>
        <w:tc>
          <w:tcPr>
            <w:tcW w:w="17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20A2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ryab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CC14" w14:textId="77777777" w:rsidR="00190306" w:rsidRPr="00190306" w:rsidRDefault="00190306" w:rsidP="00865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0464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CCTCTCACCATTACTTCTTC</w:t>
            </w:r>
          </w:p>
        </w:tc>
        <w:tc>
          <w:tcPr>
            <w:tcW w:w="17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441A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190306" w:rsidRPr="00190306" w14:paraId="47C529AD" w14:textId="77777777" w:rsidTr="00865EB4">
        <w:trPr>
          <w:trHeight w:val="320"/>
        </w:trPr>
        <w:tc>
          <w:tcPr>
            <w:tcW w:w="17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067D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E603" w14:textId="77777777" w:rsidR="00190306" w:rsidRPr="00190306" w:rsidRDefault="00190306" w:rsidP="00865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03EB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TAGTCACAGATGTTCATTCG</w:t>
            </w:r>
          </w:p>
        </w:tc>
        <w:tc>
          <w:tcPr>
            <w:tcW w:w="17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078B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190306" w:rsidRPr="00190306" w14:paraId="5804922D" w14:textId="77777777" w:rsidTr="00865EB4">
        <w:trPr>
          <w:trHeight w:val="320"/>
        </w:trPr>
        <w:tc>
          <w:tcPr>
            <w:tcW w:w="17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A4F1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rd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9C40" w14:textId="77777777" w:rsidR="00190306" w:rsidRPr="00190306" w:rsidRDefault="00190306" w:rsidP="00865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0FE6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GAACAAGTGACCAATAACC</w:t>
            </w:r>
          </w:p>
        </w:tc>
        <w:tc>
          <w:tcPr>
            <w:tcW w:w="17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E3CB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190306" w:rsidRPr="00190306" w14:paraId="0618C6E8" w14:textId="77777777" w:rsidTr="00865EB4">
        <w:trPr>
          <w:trHeight w:val="320"/>
        </w:trPr>
        <w:tc>
          <w:tcPr>
            <w:tcW w:w="17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A15D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3E88" w14:textId="77777777" w:rsidR="00190306" w:rsidRPr="00190306" w:rsidRDefault="00190306" w:rsidP="00865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C7C3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ATCTACGAGGCTGTGTC</w:t>
            </w:r>
          </w:p>
        </w:tc>
        <w:tc>
          <w:tcPr>
            <w:tcW w:w="17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744F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190306" w:rsidRPr="00190306" w14:paraId="33CCE9AF" w14:textId="77777777" w:rsidTr="00865EB4">
        <w:trPr>
          <w:trHeight w:val="320"/>
        </w:trPr>
        <w:tc>
          <w:tcPr>
            <w:tcW w:w="17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5B57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gf</w:t>
            </w:r>
            <w:proofErr w:type="spellEnd"/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0720" w14:textId="77777777" w:rsidR="00190306" w:rsidRPr="00190306" w:rsidRDefault="00190306" w:rsidP="00865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2D78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CTTCGGACACTCTGGATT</w:t>
            </w:r>
          </w:p>
        </w:tc>
        <w:tc>
          <w:tcPr>
            <w:tcW w:w="17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1C14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190306" w:rsidRPr="00190306" w14:paraId="330FDB3F" w14:textId="77777777" w:rsidTr="00865EB4">
        <w:trPr>
          <w:trHeight w:val="320"/>
        </w:trPr>
        <w:tc>
          <w:tcPr>
            <w:tcW w:w="17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9DD0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1A18" w14:textId="77777777" w:rsidR="00190306" w:rsidRPr="00190306" w:rsidRDefault="00190306" w:rsidP="00865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C2EA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GTGGCTGTGGTCTTATC</w:t>
            </w:r>
          </w:p>
        </w:tc>
        <w:tc>
          <w:tcPr>
            <w:tcW w:w="17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6DB1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190306" w:rsidRPr="00190306" w14:paraId="04A43BF7" w14:textId="77777777" w:rsidTr="00865EB4">
        <w:trPr>
          <w:trHeight w:val="320"/>
        </w:trPr>
        <w:tc>
          <w:tcPr>
            <w:tcW w:w="17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BF5B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poe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B3C3" w14:textId="77777777" w:rsidR="00190306" w:rsidRPr="00190306" w:rsidRDefault="00190306" w:rsidP="00865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3867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GGCAATGGAGTTGGTAG</w:t>
            </w:r>
          </w:p>
        </w:tc>
        <w:tc>
          <w:tcPr>
            <w:tcW w:w="17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9BDC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190306" w:rsidRPr="00190306" w14:paraId="2F2A0B4F" w14:textId="77777777" w:rsidTr="00865EB4">
        <w:trPr>
          <w:trHeight w:val="320"/>
        </w:trPr>
        <w:tc>
          <w:tcPr>
            <w:tcW w:w="17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1BB8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2308" w14:textId="77777777" w:rsidR="00190306" w:rsidRPr="00190306" w:rsidRDefault="00190306" w:rsidP="00865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C4CB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AGATGGAGGAGCAGAC</w:t>
            </w:r>
          </w:p>
        </w:tc>
        <w:tc>
          <w:tcPr>
            <w:tcW w:w="17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8640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190306" w:rsidRPr="00190306" w14:paraId="33A30BE4" w14:textId="77777777" w:rsidTr="00865EB4">
        <w:trPr>
          <w:trHeight w:val="320"/>
        </w:trPr>
        <w:tc>
          <w:tcPr>
            <w:tcW w:w="17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A92B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tat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BDCC" w14:textId="77777777" w:rsidR="00190306" w:rsidRPr="00190306" w:rsidRDefault="00190306" w:rsidP="00865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1997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GGATTGGAAGCCATCAAC</w:t>
            </w:r>
          </w:p>
        </w:tc>
        <w:tc>
          <w:tcPr>
            <w:tcW w:w="17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B7EE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190306" w:rsidRPr="00190306" w14:paraId="7530C392" w14:textId="77777777" w:rsidTr="00865EB4">
        <w:trPr>
          <w:trHeight w:val="320"/>
        </w:trPr>
        <w:tc>
          <w:tcPr>
            <w:tcW w:w="17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E8EC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56F7" w14:textId="77777777" w:rsidR="00190306" w:rsidRPr="00190306" w:rsidRDefault="00190306" w:rsidP="00865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022B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CTGATCTGTCTGTGGAAT</w:t>
            </w:r>
          </w:p>
        </w:tc>
        <w:tc>
          <w:tcPr>
            <w:tcW w:w="17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0D8D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190306" w:rsidRPr="00190306" w14:paraId="1C12EA49" w14:textId="77777777" w:rsidTr="00865EB4">
        <w:trPr>
          <w:trHeight w:val="320"/>
        </w:trPr>
        <w:tc>
          <w:tcPr>
            <w:tcW w:w="17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A0DD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icalm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1C9F" w14:textId="77777777" w:rsidR="00190306" w:rsidRPr="00190306" w:rsidRDefault="00190306" w:rsidP="00865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del forwar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CD9C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TGTTTGTTGGATTCAGTCC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CF4F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igure 4</w:t>
            </w:r>
          </w:p>
        </w:tc>
      </w:tr>
      <w:tr w:rsidR="00190306" w:rsidRPr="00190306" w14:paraId="5FB17957" w14:textId="77777777" w:rsidTr="00865EB4">
        <w:trPr>
          <w:trHeight w:val="320"/>
        </w:trPr>
        <w:tc>
          <w:tcPr>
            <w:tcW w:w="17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AB2B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5063" w14:textId="77777777" w:rsidR="00190306" w:rsidRPr="00190306" w:rsidRDefault="00190306" w:rsidP="00865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S forwar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AF8B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ATGGGGAGGATTCAGTCC</w:t>
            </w:r>
          </w:p>
        </w:tc>
        <w:tc>
          <w:tcPr>
            <w:tcW w:w="17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4F93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190306" w:rsidRPr="00190306" w14:paraId="565BE6FD" w14:textId="77777777" w:rsidTr="00865EB4">
        <w:trPr>
          <w:trHeight w:val="320"/>
        </w:trPr>
        <w:tc>
          <w:tcPr>
            <w:tcW w:w="17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EEA0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38CE" w14:textId="77777777" w:rsidR="00190306" w:rsidRPr="00190306" w:rsidRDefault="00190306" w:rsidP="00865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del/AS revers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1804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ACCAGAATCTACAGCAAC</w:t>
            </w:r>
          </w:p>
        </w:tc>
        <w:tc>
          <w:tcPr>
            <w:tcW w:w="17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41D8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190306" w:rsidRPr="00190306" w14:paraId="09FE2111" w14:textId="77777777" w:rsidTr="00865EB4">
        <w:trPr>
          <w:trHeight w:val="320"/>
        </w:trPr>
        <w:tc>
          <w:tcPr>
            <w:tcW w:w="17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6ADA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in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F919" w14:textId="77777777" w:rsidR="00190306" w:rsidRPr="00190306" w:rsidRDefault="00190306" w:rsidP="00865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del forwar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0DFF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CCATCTCAGAGCTCTCTCC</w:t>
            </w:r>
          </w:p>
        </w:tc>
        <w:tc>
          <w:tcPr>
            <w:tcW w:w="17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C846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190306" w:rsidRPr="00190306" w14:paraId="3705D2B0" w14:textId="77777777" w:rsidTr="00865EB4">
        <w:trPr>
          <w:trHeight w:val="320"/>
        </w:trPr>
        <w:tc>
          <w:tcPr>
            <w:tcW w:w="17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3169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77BD" w14:textId="77777777" w:rsidR="00190306" w:rsidRPr="00190306" w:rsidRDefault="00190306" w:rsidP="00865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S forwar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6B65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AGCGACCTCCAGCTCTCTCC</w:t>
            </w:r>
          </w:p>
        </w:tc>
        <w:tc>
          <w:tcPr>
            <w:tcW w:w="17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E473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190306" w:rsidRPr="00190306" w14:paraId="70D694AA" w14:textId="77777777" w:rsidTr="00865EB4">
        <w:trPr>
          <w:trHeight w:val="320"/>
        </w:trPr>
        <w:tc>
          <w:tcPr>
            <w:tcW w:w="17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8BA4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0D62" w14:textId="77777777" w:rsidR="00190306" w:rsidRPr="00190306" w:rsidRDefault="00190306" w:rsidP="00865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del/AS revers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5DB8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AGCGTCCAGTCGTAGTGC</w:t>
            </w:r>
          </w:p>
        </w:tc>
        <w:tc>
          <w:tcPr>
            <w:tcW w:w="17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0BB9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190306" w:rsidRPr="00190306" w14:paraId="55707865" w14:textId="77777777" w:rsidTr="00865EB4">
        <w:trPr>
          <w:trHeight w:val="320"/>
        </w:trPr>
        <w:tc>
          <w:tcPr>
            <w:tcW w:w="17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4381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y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8E8C" w14:textId="77777777" w:rsidR="00190306" w:rsidRPr="00190306" w:rsidRDefault="00190306" w:rsidP="00865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del forwar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4CE1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TACATCACCACGAGGGC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1A2C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igure S1</w:t>
            </w:r>
          </w:p>
          <w:p w14:paraId="0EF7D9F0" w14:textId="57F1B2CB" w:rsidR="00190306" w:rsidRPr="00190306" w:rsidRDefault="00190306" w:rsidP="00865EB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190306" w:rsidRPr="00190306" w14:paraId="150FA377" w14:textId="77777777" w:rsidTr="00865EB4">
        <w:trPr>
          <w:trHeight w:val="320"/>
        </w:trPr>
        <w:tc>
          <w:tcPr>
            <w:tcW w:w="17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9AF9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2BF5" w14:textId="77777777" w:rsidR="00190306" w:rsidRPr="00190306" w:rsidRDefault="00190306" w:rsidP="00865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S forwar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2640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CAGCTTTCTCTGAGTAATG</w:t>
            </w:r>
          </w:p>
        </w:tc>
        <w:tc>
          <w:tcPr>
            <w:tcW w:w="17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53B1" w14:textId="77777777" w:rsidR="00190306" w:rsidRPr="00190306" w:rsidRDefault="00190306" w:rsidP="00865EB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190306" w:rsidRPr="00190306" w14:paraId="29714BF8" w14:textId="77777777" w:rsidTr="00865EB4">
        <w:trPr>
          <w:trHeight w:val="320"/>
        </w:trPr>
        <w:tc>
          <w:tcPr>
            <w:tcW w:w="17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ED0DE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F96D0" w14:textId="77777777" w:rsidR="00190306" w:rsidRPr="00190306" w:rsidRDefault="00190306" w:rsidP="00865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del/AS revers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96BF3" w14:textId="77777777" w:rsidR="00190306" w:rsidRPr="00190306" w:rsidRDefault="00190306" w:rsidP="00865EB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9030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CGGCTCTCTCTGAGTAATG</w:t>
            </w:r>
          </w:p>
        </w:tc>
        <w:tc>
          <w:tcPr>
            <w:tcW w:w="17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F2092" w14:textId="77777777" w:rsidR="00190306" w:rsidRPr="00190306" w:rsidRDefault="00190306" w:rsidP="00865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</w:tbl>
    <w:p w14:paraId="28781235" w14:textId="77777777" w:rsidR="00553A86" w:rsidRPr="00190306" w:rsidRDefault="00553A86">
      <w:pPr>
        <w:rPr>
          <w:rFonts w:ascii="Times New Roman" w:hAnsi="Times New Roman" w:cs="Times New Roman"/>
          <w:sz w:val="24"/>
        </w:rPr>
      </w:pPr>
    </w:p>
    <w:sectPr w:rsidR="00553A86" w:rsidRPr="001903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0BF7E2" w14:textId="77777777" w:rsidR="00CB2032" w:rsidRDefault="00CB2032" w:rsidP="00190306">
      <w:r>
        <w:separator/>
      </w:r>
    </w:p>
  </w:endnote>
  <w:endnote w:type="continuationSeparator" w:id="0">
    <w:p w14:paraId="6522669D" w14:textId="77777777" w:rsidR="00CB2032" w:rsidRDefault="00CB2032" w:rsidP="001903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DFB6BF" w14:textId="77777777" w:rsidR="00CB2032" w:rsidRDefault="00CB2032" w:rsidP="00190306">
      <w:r>
        <w:separator/>
      </w:r>
    </w:p>
  </w:footnote>
  <w:footnote w:type="continuationSeparator" w:id="0">
    <w:p w14:paraId="285EECDC" w14:textId="77777777" w:rsidR="00CB2032" w:rsidRDefault="00CB2032" w:rsidP="001903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F5F61"/>
    <w:rsid w:val="000B41AB"/>
    <w:rsid w:val="00190306"/>
    <w:rsid w:val="002E137E"/>
    <w:rsid w:val="00553A86"/>
    <w:rsid w:val="005F5F61"/>
    <w:rsid w:val="00647F03"/>
    <w:rsid w:val="00B5626A"/>
    <w:rsid w:val="00C47AFC"/>
    <w:rsid w:val="00CB2032"/>
    <w:rsid w:val="00FE035D"/>
    <w:rsid w:val="00FE1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39BC19"/>
  <w15:chartTrackingRefBased/>
  <w15:docId w15:val="{C23FC0C5-48C8-403F-9D67-B74F368DE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19030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B5626A"/>
    <w:rPr>
      <w:rFonts w:ascii="等线" w:eastAsia="等线" w:hAnsi="等线"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B5626A"/>
    <w:rPr>
      <w:rFonts w:ascii="等线" w:eastAsia="等线" w:hAnsi="等线"/>
      <w:kern w:val="2"/>
      <w:szCs w:val="22"/>
    </w:rPr>
  </w:style>
  <w:style w:type="paragraph" w:styleId="a3">
    <w:name w:val="header"/>
    <w:basedOn w:val="a"/>
    <w:link w:val="a4"/>
    <w:unhideWhenUsed/>
    <w:rsid w:val="001903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90306"/>
    <w:rPr>
      <w:kern w:val="2"/>
      <w:sz w:val="18"/>
      <w:szCs w:val="18"/>
    </w:rPr>
  </w:style>
  <w:style w:type="paragraph" w:styleId="a5">
    <w:name w:val="footer"/>
    <w:basedOn w:val="a"/>
    <w:link w:val="a6"/>
    <w:unhideWhenUsed/>
    <w:rsid w:val="001903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90306"/>
    <w:rPr>
      <w:kern w:val="2"/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190306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1-11-11T05:55:00Z</dcterms:created>
  <dcterms:modified xsi:type="dcterms:W3CDTF">2021-11-11T06:00:00Z</dcterms:modified>
</cp:coreProperties>
</file>